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03F87" w14:textId="77777777" w:rsidR="006F5C41" w:rsidRDefault="006F5C41" w:rsidP="00B23454">
      <w:pPr>
        <w:ind w:right="1248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bookmarkStart w:id="0" w:name="_Hlk499619030"/>
    </w:p>
    <w:p w14:paraId="73BAAB14" w14:textId="090C24D2" w:rsidR="00B23454" w:rsidRDefault="00E439B2" w:rsidP="00B23454">
      <w:pPr>
        <w:ind w:right="1248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r>
        <w:rPr>
          <w:rFonts w:eastAsia="Times New Roman" w:cs="Calibri"/>
          <w:b/>
          <w:bCs/>
          <w:sz w:val="24"/>
          <w:szCs w:val="24"/>
          <w:lang w:val="en-US" w:eastAsia="fr-FR"/>
        </w:rPr>
        <w:t>Table S5</w:t>
      </w:r>
      <w:r w:rsidR="00B23454">
        <w:rPr>
          <w:rFonts w:eastAsia="Times New Roman" w:cs="Calibri"/>
          <w:b/>
          <w:bCs/>
          <w:sz w:val="24"/>
          <w:szCs w:val="24"/>
          <w:lang w:val="en-US" w:eastAsia="fr-FR"/>
        </w:rPr>
        <w:t>. Intra-examination precision of transthoracic echocardiography measurements in atrial fibrillation.</w:t>
      </w:r>
      <w:bookmarkStart w:id="1" w:name="_GoBack"/>
      <w:bookmarkEnd w:id="1"/>
    </w:p>
    <w:tbl>
      <w:tblPr>
        <w:tblpPr w:leftFromText="141" w:rightFromText="141" w:vertAnchor="page" w:horzAnchor="margin" w:tblpY="1236"/>
        <w:tblW w:w="116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565"/>
        <w:gridCol w:w="1833"/>
        <w:gridCol w:w="1710"/>
        <w:gridCol w:w="1985"/>
        <w:gridCol w:w="1984"/>
      </w:tblGrid>
      <w:tr w:rsidR="006F5C41" w:rsidRPr="002162DA" w14:paraId="5F9E456D" w14:textId="77777777" w:rsidTr="006F5C41">
        <w:trPr>
          <w:trHeight w:val="780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32FF1C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TTE parameters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71C7BC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One measurement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3086D29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Two measurement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508D05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Three measurement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3ECB76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Four measurement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A10551D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Five measurements</w:t>
            </w:r>
          </w:p>
        </w:tc>
      </w:tr>
      <w:tr w:rsidR="006F5C41" w:rsidRPr="002162DA" w14:paraId="61DE5D37" w14:textId="77777777" w:rsidTr="006F5C41">
        <w:trPr>
          <w:trHeight w:val="272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DA453B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parameters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9ED215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EE4DD1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2C0AC4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A5D1C0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6C96B4" w14:textId="77777777" w:rsidR="006F5C41" w:rsidRPr="002162DA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6F5C41" w:rsidRPr="002162DA" w14:paraId="74EB304C" w14:textId="77777777" w:rsidTr="006F5C41">
        <w:trPr>
          <w:trHeight w:val="272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B017D" w14:textId="77777777" w:rsidR="006F5C41" w:rsidRPr="002162DA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E wav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4F192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7 [4-13]%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947416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5 [3-9]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36482E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4 [3-7]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7C04E6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D4AC85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4 [2-6]%</w:t>
            </w:r>
          </w:p>
        </w:tc>
      </w:tr>
      <w:tr w:rsidR="006F5C41" w:rsidRPr="002162DA" w14:paraId="23123658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C679" w14:textId="77777777" w:rsidR="006F5C41" w:rsidRPr="002162DA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A wave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D2FB54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00AA99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9D6455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1EE5EC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8676ECB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</w:tr>
      <w:tr w:rsidR="006F5C41" w:rsidRPr="002162DA" w14:paraId="28FB8A65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BB8438" w14:textId="77777777" w:rsidR="006F5C41" w:rsidRPr="002162DA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’ wave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0CC1F4E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5 [7-31]%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D9A757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0 [5-22]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F56A55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8 [4-18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FCFB6D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7 [4-16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464616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7 [3-14]%</w:t>
            </w:r>
          </w:p>
        </w:tc>
      </w:tr>
      <w:tr w:rsidR="006F5C41" w:rsidRPr="00DF7A7B" w14:paraId="0C29AC44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F90B59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sz w:val="24"/>
                <w:szCs w:val="24"/>
                <w:lang w:val="en-US" w:eastAsia="fr-FR"/>
              </w:rPr>
              <w:t>E/A ratio</w:t>
            </w: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353A2F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20609A6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ACE06C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2A7522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ADC9AC1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</w:p>
        </w:tc>
      </w:tr>
      <w:tr w:rsidR="006F5C41" w:rsidRPr="00DF7A7B" w14:paraId="0993306C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C2717D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/e’ ratio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889881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8 [6-35]%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4F93BC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3 [5-25]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5E36B57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1 [4-21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99AC7E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9 [3-18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27B26FB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8 [3-16]%</w:t>
            </w:r>
          </w:p>
        </w:tc>
      </w:tr>
      <w:tr w:rsidR="006F5C41" w:rsidRPr="002162DA" w14:paraId="79BC9DC8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B54C6A" w14:textId="77777777" w:rsidR="006F5C41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s’ wave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416CA7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2 [6-16]%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4F21D1B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9 [4-12]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75377DD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7 [4-9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2A3811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6 [3-8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B5DBC3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5 [3-8]%</w:t>
            </w:r>
          </w:p>
        </w:tc>
      </w:tr>
      <w:tr w:rsidR="006F5C41" w:rsidRPr="002162DA" w14:paraId="12EB8892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FDE89B" w14:textId="77777777" w:rsidR="006F5C41" w:rsidRPr="002162DA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VTI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ED17253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4 [5-21]%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1BC932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0 [4-15]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026459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8 [3-12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D0745C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7 [3-11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0CD8F3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6 [2-9]%</w:t>
            </w:r>
          </w:p>
        </w:tc>
      </w:tr>
      <w:tr w:rsidR="006F5C41" w:rsidRPr="002162DA" w14:paraId="4FD6DA03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E2F58B" w14:textId="77777777" w:rsidR="006F5C41" w:rsidRPr="002162DA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LVEF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F2D1A7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7 [10-33]%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61CCC1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3 [7-24]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F90730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0 [6-19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95BF09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9 [5-17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CCEAD2F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8 [4-15]%</w:t>
            </w:r>
          </w:p>
        </w:tc>
      </w:tr>
      <w:tr w:rsidR="006F5C41" w:rsidRPr="002162DA" w14:paraId="7CE4B518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767B56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664857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F210FD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382A7FC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731B82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F2FD1A" w14:textId="77777777" w:rsidR="006F5C41" w:rsidRPr="00DF7A7B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6F5C41" w:rsidRPr="002162DA" w14:paraId="70A2FE63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045413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eastAsia="fr-FR"/>
              </w:rPr>
              <w:t xml:space="preserve">RV </w:t>
            </w:r>
            <w:r>
              <w:rPr>
                <w:rFonts w:eastAsia="Times New Roman" w:cs="Calibri"/>
                <w:b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1A4E91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44FFA5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103727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20C7AF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994970" w14:textId="77777777" w:rsidR="006F5C41" w:rsidRPr="00DF7A7B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6F5C41" w:rsidRPr="002162DA" w14:paraId="3051C032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061EB7" w14:textId="77777777" w:rsidR="006F5C41" w:rsidRPr="002162DA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TAPSE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DD53682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5 [10-26]%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9905DF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1 [7-18]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4832464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9 [6-15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17C4C7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8 [5-13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E4E5D3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7 [4-12]%</w:t>
            </w:r>
          </w:p>
        </w:tc>
      </w:tr>
      <w:tr w:rsidR="006F5C41" w:rsidRPr="002162DA" w14:paraId="67B720B2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471142" w14:textId="77777777" w:rsidR="006F5C41" w:rsidRPr="002162DA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S wave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6DFBAE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3 [9-18]%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5CE881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9 [6-13]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504960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8 [5-10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41BA2CE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7 [4-9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341A07F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6 [4-8]%</w:t>
            </w:r>
          </w:p>
        </w:tc>
      </w:tr>
      <w:tr w:rsidR="006F5C41" w:rsidRPr="00DF7A7B" w14:paraId="76D81AAF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6E3077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464355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9208B0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644EF6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35F321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FBD28EE" w14:textId="77777777" w:rsidR="006F5C41" w:rsidRPr="00DF7A7B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6F5C41" w:rsidRPr="00DF7A7B" w14:paraId="1D8329C6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849ED0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and RV dimensions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CD797E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BA87C7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F7AF30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908B2BB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BD9828" w14:textId="77777777" w:rsidR="006F5C41" w:rsidRPr="00DF7A7B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6F5C41" w:rsidRPr="00DF7A7B" w14:paraId="7A295370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E6527E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LVEDA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DF78323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5 [3-9]%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B6ECDF9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3 [2-7]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E0B7C0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3 [2-5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BF628FA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2 [1-5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8ECBB2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2 [1-4]%</w:t>
            </w:r>
          </w:p>
        </w:tc>
      </w:tr>
      <w:tr w:rsidR="006F5C41" w:rsidRPr="00DF7A7B" w14:paraId="0EA953B0" w14:textId="77777777" w:rsidTr="006F5C41">
        <w:trPr>
          <w:trHeight w:val="11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E72DF7C" w14:textId="77777777" w:rsidR="006F5C41" w:rsidRPr="00DF7A7B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F44BD3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0 [5-13]%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0DA4D6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7 [4-9]%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796EA6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6 [3-8]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D96A607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5 [3-7]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6C3E92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5 [2-6]%</w:t>
            </w:r>
          </w:p>
        </w:tc>
      </w:tr>
      <w:tr w:rsidR="006F5C41" w:rsidRPr="00DF7A7B" w14:paraId="50DFFB05" w14:textId="77777777" w:rsidTr="006F5C41">
        <w:trPr>
          <w:trHeight w:val="114"/>
        </w:trPr>
        <w:tc>
          <w:tcPr>
            <w:tcW w:w="26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FC491A" w14:textId="77777777" w:rsidR="006F5C41" w:rsidRDefault="006F5C41" w:rsidP="006F5C41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/LVEDA</w:t>
            </w:r>
          </w:p>
        </w:tc>
        <w:tc>
          <w:tcPr>
            <w:tcW w:w="156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98D2CD5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11 [6-20]%</w:t>
            </w:r>
          </w:p>
        </w:tc>
        <w:tc>
          <w:tcPr>
            <w:tcW w:w="183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7FDBEAB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8 [4-15]%</w:t>
            </w: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C889769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6 [4-12]%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F25898E" w14:textId="77777777" w:rsidR="006F5C41" w:rsidRPr="002110B2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6 [3-10]%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E1B1ACC" w14:textId="77777777" w:rsidR="006F5C41" w:rsidRDefault="006F5C41" w:rsidP="006F5C41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110B2">
              <w:rPr>
                <w:rFonts w:eastAsia="Times New Roman" w:cs="Calibri"/>
                <w:sz w:val="24"/>
                <w:szCs w:val="24"/>
                <w:lang w:eastAsia="fr-FR"/>
              </w:rPr>
              <w:t>5 [3-9]%</w:t>
            </w:r>
          </w:p>
        </w:tc>
      </w:tr>
    </w:tbl>
    <w:p w14:paraId="468D5A8C" w14:textId="77777777" w:rsidR="00B23454" w:rsidRPr="00B23454" w:rsidRDefault="00B23454" w:rsidP="00B23454">
      <w:pPr>
        <w:jc w:val="both"/>
        <w:rPr>
          <w:rFonts w:cstheme="minorHAnsi"/>
          <w:sz w:val="2"/>
          <w:lang w:val="en-GB"/>
        </w:rPr>
      </w:pPr>
    </w:p>
    <w:p w14:paraId="1A1424DC" w14:textId="77777777" w:rsidR="00B23454" w:rsidRDefault="00B23454" w:rsidP="00B23454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=16</w:t>
      </w:r>
      <w:r w:rsidRPr="001060C5">
        <w:rPr>
          <w:rFonts w:cstheme="minorHAnsi"/>
          <w:lang w:val="en-GB"/>
        </w:rPr>
        <w:t xml:space="preserve">, data are </w:t>
      </w:r>
      <w:r>
        <w:rPr>
          <w:rFonts w:cstheme="minorHAnsi"/>
          <w:lang w:val="en-GB"/>
        </w:rPr>
        <w:t>summaris</w:t>
      </w:r>
      <w:r w:rsidRPr="001060C5">
        <w:rPr>
          <w:rFonts w:cstheme="minorHAnsi"/>
          <w:lang w:val="en-GB"/>
        </w:rPr>
        <w:t xml:space="preserve">ed as </w:t>
      </w:r>
      <w:r>
        <w:rPr>
          <w:rFonts w:cstheme="minorHAnsi"/>
          <w:lang w:val="en-GB"/>
        </w:rPr>
        <w:t>median [interquartile range].</w:t>
      </w:r>
    </w:p>
    <w:p w14:paraId="4819DD4E" w14:textId="63191FE0" w:rsidR="00B23454" w:rsidRDefault="00B23454" w:rsidP="006F5C41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LV: left ventricular; RV: right ventricular; TTE: transthoracic echocardiography; E: </w:t>
      </w:r>
      <w:r w:rsidRPr="00DF629A">
        <w:rPr>
          <w:rFonts w:cstheme="minorHAnsi"/>
          <w:bCs/>
          <w:szCs w:val="24"/>
          <w:lang w:val="en-US"/>
        </w:rPr>
        <w:t>early peak velocity of transmitral flow at pulsed Doppler</w:t>
      </w:r>
      <w:r>
        <w:rPr>
          <w:rFonts w:cstheme="minorHAnsi"/>
          <w:lang w:val="en-GB"/>
        </w:rPr>
        <w:t xml:space="preserve">; A: </w:t>
      </w:r>
      <w:r>
        <w:rPr>
          <w:rFonts w:cstheme="minorHAnsi"/>
          <w:bCs/>
          <w:szCs w:val="24"/>
          <w:lang w:val="en-US"/>
        </w:rPr>
        <w:t>atrial</w:t>
      </w:r>
      <w:r w:rsidRPr="00DF629A">
        <w:rPr>
          <w:rFonts w:cstheme="minorHAnsi"/>
          <w:bCs/>
          <w:szCs w:val="24"/>
          <w:lang w:val="en-US"/>
        </w:rPr>
        <w:t xml:space="preserve"> peak velocity of transmitral flow at pulsed Doppler</w:t>
      </w:r>
      <w:r>
        <w:rPr>
          <w:rFonts w:cstheme="minorHAnsi"/>
          <w:lang w:val="en-GB"/>
        </w:rPr>
        <w:t xml:space="preserve">; e’: </w:t>
      </w:r>
      <w:r w:rsidRPr="00DF629A">
        <w:rPr>
          <w:rFonts w:cstheme="minorHAnsi"/>
          <w:bCs/>
          <w:szCs w:val="24"/>
          <w:lang w:val="en-US"/>
        </w:rPr>
        <w:t xml:space="preserve">early </w:t>
      </w:r>
      <w:r>
        <w:rPr>
          <w:rFonts w:cstheme="minorHAnsi"/>
          <w:bCs/>
          <w:szCs w:val="24"/>
          <w:lang w:val="en-US"/>
        </w:rPr>
        <w:t xml:space="preserve">diastolic </w:t>
      </w:r>
      <w:r w:rsidRPr="00DF629A">
        <w:rPr>
          <w:rFonts w:cstheme="minorHAnsi"/>
          <w:bCs/>
          <w:szCs w:val="24"/>
          <w:lang w:val="en-US"/>
        </w:rPr>
        <w:t xml:space="preserve">peak velocity of </w:t>
      </w:r>
      <w:r>
        <w:rPr>
          <w:rFonts w:cstheme="minorHAnsi"/>
          <w:bCs/>
          <w:szCs w:val="24"/>
          <w:lang w:val="en-US"/>
        </w:rPr>
        <w:t xml:space="preserve">the lateral mitral annulus </w:t>
      </w:r>
      <w:r w:rsidRPr="00DF629A">
        <w:rPr>
          <w:rFonts w:cstheme="minorHAnsi"/>
          <w:bCs/>
          <w:szCs w:val="24"/>
          <w:lang w:val="en-US"/>
        </w:rPr>
        <w:t xml:space="preserve">at </w:t>
      </w:r>
      <w:r>
        <w:rPr>
          <w:rFonts w:cstheme="minorHAnsi"/>
          <w:bCs/>
          <w:szCs w:val="24"/>
          <w:lang w:val="en-US"/>
        </w:rPr>
        <w:t>Tissue Doppler Imaging</w:t>
      </w:r>
      <w:r>
        <w:rPr>
          <w:rFonts w:cstheme="minorHAnsi"/>
          <w:lang w:val="en-GB"/>
        </w:rPr>
        <w:t xml:space="preserve">; s’: </w:t>
      </w:r>
      <w:r>
        <w:rPr>
          <w:rFonts w:cstheme="minorHAnsi"/>
          <w:bCs/>
          <w:szCs w:val="24"/>
          <w:lang w:val="en-US"/>
        </w:rPr>
        <w:t xml:space="preserve">systolic </w:t>
      </w:r>
      <w:r w:rsidRPr="00DF629A">
        <w:rPr>
          <w:rFonts w:cstheme="minorHAnsi"/>
          <w:bCs/>
          <w:szCs w:val="24"/>
          <w:lang w:val="en-US"/>
        </w:rPr>
        <w:t xml:space="preserve">peak velocity of </w:t>
      </w:r>
      <w:r>
        <w:rPr>
          <w:rFonts w:cstheme="minorHAnsi"/>
          <w:bCs/>
          <w:szCs w:val="24"/>
          <w:lang w:val="en-US"/>
        </w:rPr>
        <w:t xml:space="preserve">the lateral mitral annulus </w:t>
      </w:r>
      <w:r w:rsidRPr="00DF629A">
        <w:rPr>
          <w:rFonts w:cstheme="minorHAnsi"/>
          <w:bCs/>
          <w:szCs w:val="24"/>
          <w:lang w:val="en-US"/>
        </w:rPr>
        <w:t xml:space="preserve">at </w:t>
      </w:r>
      <w:r>
        <w:rPr>
          <w:rFonts w:cstheme="minorHAnsi"/>
          <w:bCs/>
          <w:szCs w:val="24"/>
          <w:lang w:val="en-US"/>
        </w:rPr>
        <w:t>Tissue Doppler Imaging</w:t>
      </w:r>
      <w:r>
        <w:rPr>
          <w:rFonts w:cstheme="minorHAnsi"/>
          <w:lang w:val="en-GB"/>
        </w:rPr>
        <w:t xml:space="preserve">; VTI: velocity-time integral of the left ventricular outflow tract; LVEF: left ventricular ejection fraction; TAPSE: tricuspid annular plane systolic excursion; S: </w:t>
      </w:r>
      <w:r>
        <w:rPr>
          <w:rFonts w:cstheme="minorHAnsi"/>
          <w:bCs/>
          <w:szCs w:val="24"/>
          <w:lang w:val="en-US"/>
        </w:rPr>
        <w:t xml:space="preserve">systolic </w:t>
      </w:r>
      <w:r w:rsidRPr="00DF629A">
        <w:rPr>
          <w:rFonts w:cstheme="minorHAnsi"/>
          <w:bCs/>
          <w:szCs w:val="24"/>
          <w:lang w:val="en-US"/>
        </w:rPr>
        <w:t xml:space="preserve">peak velocity of </w:t>
      </w:r>
      <w:r>
        <w:rPr>
          <w:rFonts w:cstheme="minorHAnsi"/>
          <w:bCs/>
          <w:szCs w:val="24"/>
          <w:lang w:val="en-US"/>
        </w:rPr>
        <w:t xml:space="preserve">the tricuspid annulus </w:t>
      </w:r>
      <w:r w:rsidRPr="00DF629A">
        <w:rPr>
          <w:rFonts w:cstheme="minorHAnsi"/>
          <w:bCs/>
          <w:szCs w:val="24"/>
          <w:lang w:val="en-US"/>
        </w:rPr>
        <w:t xml:space="preserve">at </w:t>
      </w:r>
      <w:r>
        <w:rPr>
          <w:rFonts w:cstheme="minorHAnsi"/>
          <w:bCs/>
          <w:szCs w:val="24"/>
          <w:lang w:val="en-US"/>
        </w:rPr>
        <w:t>Tissue Doppler Imaging</w:t>
      </w:r>
      <w:r>
        <w:rPr>
          <w:rFonts w:cstheme="minorHAnsi"/>
          <w:lang w:val="en-GB"/>
        </w:rPr>
        <w:t>; LVEDA: left ventricular end-diastolic area; RVEDA: right</w:t>
      </w:r>
      <w:r w:rsidR="006F5C41">
        <w:rPr>
          <w:rFonts w:cstheme="minorHAnsi"/>
          <w:lang w:val="en-GB"/>
        </w:rPr>
        <w:t xml:space="preserve"> ventricular end-diastolic area</w:t>
      </w:r>
    </w:p>
    <w:bookmarkEnd w:id="0"/>
    <w:p w14:paraId="51877AA2" w14:textId="77777777" w:rsidR="006F5C41" w:rsidRDefault="006F5C41" w:rsidP="006F5C41">
      <w:pPr>
        <w:jc w:val="both"/>
        <w:rPr>
          <w:rFonts w:cstheme="minorHAnsi"/>
          <w:lang w:val="en-GB"/>
        </w:rPr>
      </w:pPr>
    </w:p>
    <w:sectPr w:rsidR="006F5C41" w:rsidSect="006F5C41">
      <w:pgSz w:w="16840" w:h="11900" w:orient="landscape" w:code="9"/>
      <w:pgMar w:top="0" w:right="3374" w:bottom="0" w:left="1418" w:header="113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C023FB" w14:textId="77777777" w:rsidR="00976894" w:rsidRDefault="00976894" w:rsidP="0021167A">
      <w:pPr>
        <w:spacing w:after="0" w:line="240" w:lineRule="auto"/>
      </w:pPr>
      <w:r>
        <w:separator/>
      </w:r>
    </w:p>
  </w:endnote>
  <w:endnote w:type="continuationSeparator" w:id="0">
    <w:p w14:paraId="7CCAC1D2" w14:textId="77777777" w:rsidR="00976894" w:rsidRDefault="00976894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9646FB" w14:textId="77777777" w:rsidR="00976894" w:rsidRDefault="00976894" w:rsidP="0021167A">
      <w:pPr>
        <w:spacing w:after="0" w:line="240" w:lineRule="auto"/>
      </w:pPr>
      <w:r>
        <w:separator/>
      </w:r>
    </w:p>
  </w:footnote>
  <w:footnote w:type="continuationSeparator" w:id="0">
    <w:p w14:paraId="7FAC695E" w14:textId="77777777" w:rsidR="00976894" w:rsidRDefault="00976894" w:rsidP="00211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64CF"/>
    <w:rsid w:val="002E6776"/>
    <w:rsid w:val="002F0B65"/>
    <w:rsid w:val="002F5BD8"/>
    <w:rsid w:val="002F62B3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7892"/>
    <w:rsid w:val="0047256A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72A8"/>
    <w:rsid w:val="004C17BF"/>
    <w:rsid w:val="004C346A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20C79"/>
    <w:rsid w:val="0062191E"/>
    <w:rsid w:val="006237D0"/>
    <w:rsid w:val="00625070"/>
    <w:rsid w:val="006269EE"/>
    <w:rsid w:val="00630DDD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5B4D"/>
    <w:rsid w:val="006570F6"/>
    <w:rsid w:val="00664A3F"/>
    <w:rsid w:val="00664CA7"/>
    <w:rsid w:val="00665664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6F5C41"/>
    <w:rsid w:val="0070332E"/>
    <w:rsid w:val="00704423"/>
    <w:rsid w:val="00706811"/>
    <w:rsid w:val="00710137"/>
    <w:rsid w:val="00710662"/>
    <w:rsid w:val="007129E0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4091"/>
    <w:rsid w:val="007C7CE5"/>
    <w:rsid w:val="007D0A58"/>
    <w:rsid w:val="007D185C"/>
    <w:rsid w:val="007D54EF"/>
    <w:rsid w:val="007D62F3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24C7"/>
    <w:rsid w:val="008A2E83"/>
    <w:rsid w:val="008A3659"/>
    <w:rsid w:val="008B23F3"/>
    <w:rsid w:val="008B4FA5"/>
    <w:rsid w:val="008C0343"/>
    <w:rsid w:val="008D0DC4"/>
    <w:rsid w:val="008D2B90"/>
    <w:rsid w:val="008D2E5D"/>
    <w:rsid w:val="008D2E5F"/>
    <w:rsid w:val="008D353D"/>
    <w:rsid w:val="008D7CBF"/>
    <w:rsid w:val="008E69C7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894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DA1"/>
    <w:rsid w:val="00BA3CB1"/>
    <w:rsid w:val="00BA4949"/>
    <w:rsid w:val="00BA4CF7"/>
    <w:rsid w:val="00BB223E"/>
    <w:rsid w:val="00BB4A76"/>
    <w:rsid w:val="00BB5CC2"/>
    <w:rsid w:val="00BB7544"/>
    <w:rsid w:val="00BC18D1"/>
    <w:rsid w:val="00BC4D9B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41507"/>
    <w:rsid w:val="00E439B2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4FEB"/>
    <w:rsid w:val="00E67011"/>
    <w:rsid w:val="00E7051C"/>
    <w:rsid w:val="00E711B7"/>
    <w:rsid w:val="00E72224"/>
    <w:rsid w:val="00E731E4"/>
    <w:rsid w:val="00E800BA"/>
    <w:rsid w:val="00E80EDE"/>
    <w:rsid w:val="00E81DC6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D17"/>
    <w:rsid w:val="00F95D94"/>
    <w:rsid w:val="00F96524"/>
    <w:rsid w:val="00F96A51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  <w15:docId w15:val="{82C985A6-4A6A-4675-8015-D55EB92A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376106-D7CF-4BDB-AD0C-5504A81CA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8</Words>
  <Characters>1475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thieu</cp:lastModifiedBy>
  <cp:revision>8</cp:revision>
  <dcterms:created xsi:type="dcterms:W3CDTF">2018-06-11T13:35:00Z</dcterms:created>
  <dcterms:modified xsi:type="dcterms:W3CDTF">2018-07-03T17:33:00Z</dcterms:modified>
</cp:coreProperties>
</file>